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540" w:right="-720" w:hanging="0"/>
        <w:rPr>
          <w:b/>
          <w:b/>
        </w:rPr>
      </w:pPr>
      <w:r>
        <w:rPr>
          <w:b/>
        </w:rPr>
        <w:t xml:space="preserve">Additional Table 5- PCR oligonucleotide primers and the amplicon sizes for </w:t>
      </w:r>
      <w:r>
        <w:rPr>
          <w:b/>
          <w:i/>
        </w:rPr>
        <w:t>SDHA</w:t>
      </w:r>
      <w:r>
        <w:rPr>
          <w:b/>
        </w:rPr>
        <w:t xml:space="preserve">, </w:t>
      </w:r>
      <w:r>
        <w:rPr>
          <w:b/>
          <w:i/>
        </w:rPr>
        <w:t>SDHB</w:t>
      </w:r>
      <w:r>
        <w:rPr>
          <w:b/>
        </w:rPr>
        <w:t xml:space="preserve">, </w:t>
      </w:r>
      <w:r>
        <w:rPr>
          <w:b/>
          <w:i/>
        </w:rPr>
        <w:t>SDHC</w:t>
      </w:r>
      <w:r>
        <w:rPr>
          <w:b/>
        </w:rPr>
        <w:t xml:space="preserve"> and </w:t>
      </w:r>
      <w:r>
        <w:rPr>
          <w:b/>
          <w:i/>
        </w:rPr>
        <w:t>SDHD</w:t>
      </w:r>
      <w:r>
        <w:rPr>
          <w:b/>
        </w:rPr>
        <w:t xml:space="preserve"> exons </w:t>
      </w:r>
    </w:p>
    <w:tbl>
      <w:tblPr>
        <w:tblW w:w="1098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600"/>
        <w:gridCol w:w="3780"/>
        <w:gridCol w:w="720"/>
        <w:gridCol w:w="198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Gene-Exon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rward (5’-to-3’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verse (5’-to-3’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z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o. of Fixed nucleotide differences between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DH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and its duplicated pseudogenes within amplicon (excluding primer binding sites)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DHA</w:t>
            </w:r>
            <w:r>
              <w:rPr/>
              <w:t>-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TCGACTCCGGCGTGG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CGATCCCGGGACAG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,35,41,4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TGCAAGGGGAAATTACTA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ACTTGATCTAAATTTAAATCT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7,1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TGCGAATGTGCCCAC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GGCACAGCAAGAGGCC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12,1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TGGAAGACAAAGTTGG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TTTGGCTGCCACAT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,14,1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TTTTCCGTTATGAACTATG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TGCATGCGCCCCACG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,36,3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CCTTGTCTGTACTGC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GGCCTGTGTCTAAACCG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,16,1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CCATTCTGTGATCTCAC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TAGGACCTGAGAGCTG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,3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AGCAATTGTTAGGTAATAAA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CGCCTGCCAGCAGC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,1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TCTCCTGCCGTTGCC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GAGGTGGGCCCCG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1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GAGATGGGGTTTCACC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AAGAAAAAAGACTTTCTAAC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,3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AGCTCAGGAGACTTACA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TTGGAAGTGGAAGCTGA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,34,4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+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TAATTTTTCTGTTTAATTTAT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AGTCCCACCAGGTG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,34,3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CTGTTAGAGTAATAAGAAA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CCCGACTGCTGTC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9,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TCTTAAAGTTCACATGCC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AGCTCCCAGCCAC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12,1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DHB</w:t>
            </w:r>
            <w:r>
              <w:rPr/>
              <w:t>-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CCTCAGTGGATGTAGG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GCCCTATGCTTCCTC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GCAAAATGGAATTATCTTG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CTTCAATAGCTGGC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GTTACATAAATACCACTGG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TCAGCTTTGGCCA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AAGGAGGATCCAGAA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AATCCTGCCCTGAAAA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TGTCCAAGAAATGGGG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AGTTCCTCTCCAGA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CTCTTTTCTCCCCATA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AATCTATTGTCCTC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TAATCATCCCTGGTTT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TGAGCACATGCTACT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GGTTTTCCCTTTCAGT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CAAGTAAAGGAACAGG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DHC</w:t>
            </w:r>
            <w:r>
              <w:rPr/>
              <w:t>-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ATGACACCCCCAACC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CCAGGCACAGGATAAA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TTTGATTAACTCTATTTTGCA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ATTGCTCTTCCCTAAGGA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ATGCAAAATATTAAACCAAG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AGATTCTCTGGCTC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TATATTTTTGCCAAGATAGAC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AGTTTTTCAAAGAAGCA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TATTAGTTGTAACTTATGAGCAG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CCCACTCCCTTCAC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CTTTTCTCTAGAATCAT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AGGGCAGAAGCCACAGAG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DHD</w:t>
            </w:r>
            <w:r>
              <w:rPr/>
              <w:t>-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TCGTGGGTGGGA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TGGTCATTGCTGTGA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ATCCCCTATTTATTGTTA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GCCCAAAGGTGTAAAC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TAGCTTCTCTCAACTA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CATTTCAATCAACTTC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GCTATACAGAATCCCC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GTATTTCCCTTTGTC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TGCCTCCCAGCTTCT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GCTGTGGAT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8T20:08:00Z</dcterms:created>
  <dc:creator>rsibeb</dc:creator>
  <dc:description/>
  <cp:keywords/>
  <dc:language>en-US</dc:language>
  <cp:lastModifiedBy>rsibeb</cp:lastModifiedBy>
  <dcterms:modified xsi:type="dcterms:W3CDTF">2007-02-08T20:08:00Z</dcterms:modified>
  <cp:revision>2</cp:revision>
  <dc:subject/>
  <dc:title>Exon</dc:title>
</cp:coreProperties>
</file>